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35031B55" wp14:paraId="21689286" wp14:textId="761BFABF">
      <w:pPr>
        <w:spacing w:after="200" w:line="276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5031B55" w:rsidR="2D909C8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able 4.</w:t>
      </w:r>
      <w:r w:rsidRPr="35031B55" w:rsidR="2D909C8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Patient perceptions of when a virtual visit is superior and inferior to an in-person visit.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398"/>
        <w:gridCol w:w="2398"/>
        <w:gridCol w:w="2282"/>
        <w:gridCol w:w="2282"/>
      </w:tblGrid>
      <w:tr w:rsidR="35031B55" w:rsidTr="35031B55" w14:paraId="41544A0C">
        <w:trPr>
          <w:trHeight w:val="300"/>
        </w:trPr>
        <w:tc>
          <w:tcPr>
            <w:tcW w:w="4796" w:type="dxa"/>
            <w:gridSpan w:val="2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502D7511" w14:textId="060068E3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Virtual Visit is Superior</w:t>
            </w:r>
          </w:p>
        </w:tc>
        <w:tc>
          <w:tcPr>
            <w:tcW w:w="4564" w:type="dxa"/>
            <w:gridSpan w:val="2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4817254B" w14:textId="3A0281AA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In-person Visit is Superior</w:t>
            </w:r>
          </w:p>
        </w:tc>
      </w:tr>
      <w:tr w:rsidR="35031B55" w:rsidTr="35031B55" w14:paraId="1E85BC21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54DEC74E" w14:textId="4958E44D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hemes/Sub-themes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100474FB" w14:textId="7B458B2C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Examples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03CABA13" w14:textId="787A1408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hemes/Sub-themes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76752743" w14:textId="3C8DB649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Examples</w:t>
            </w:r>
          </w:p>
        </w:tc>
      </w:tr>
      <w:tr w:rsidR="35031B55" w:rsidTr="35031B55" w14:paraId="62B2C23D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3D094C38" w14:textId="3D795394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Disease type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depending on the nature of the patient’s disease or condition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F1B3884" w14:textId="0B891A73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CDFCC0D" w14:textId="1D6C7E7E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Disease type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depending on the nature of the patient’s disease or condition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4BA457E4" w14:textId="549282E6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35031B55" w:rsidTr="35031B55" w14:paraId="1506EDD3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20CCB971" w14:textId="6043BBA3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Minor/ uncomplicated problem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patient has a minor or uncomplicated issue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42C6DD54" w14:textId="7B9D3CBD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Visit with GP for minor problem is helpful since I can receive care at home.” (P6)</w:t>
            </w:r>
          </w:p>
          <w:p w:rsidR="35031B55" w:rsidP="35031B55" w:rsidRDefault="35031B55" w14:paraId="3EBD139A" w14:textId="1A7FE18A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169AED28" w14:textId="29DE382D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Neurological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visit is regarding a neurological condition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0C6164C5" w14:textId="0C219762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Neurology assessments.” (P190)</w:t>
            </w:r>
          </w:p>
        </w:tc>
      </w:tr>
      <w:tr w:rsidR="35031B55" w:rsidTr="35031B55" w14:paraId="784AF120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24348428" w14:textId="3C6D7B0E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Perinatal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patient is receiving care related to pregnancy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377000E9" w14:textId="2B247AD7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Pregnancy.” (P37)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17BBE64D" w14:textId="2E427ED8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Dermatological: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the visit is regarding dermatological disease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24BB9F5" w14:textId="4658E341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Dermatology.” (P42)</w:t>
            </w:r>
          </w:p>
        </w:tc>
      </w:tr>
      <w:tr w:rsidR="35031B55" w:rsidTr="35031B55" w14:paraId="04EFA1D4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15C71C39" w14:textId="36A02893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Recurring condition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patient has a recurring condition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4851EA8A" w14:textId="2EB07F82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for recurring health concern.” (P96)</w:t>
            </w:r>
          </w:p>
          <w:p w:rsidR="35031B55" w:rsidP="35031B55" w:rsidRDefault="35031B55" w14:paraId="64CD3050" w14:textId="1E3E26AD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  <w:p w:rsidR="35031B55" w:rsidP="35031B55" w:rsidRDefault="35031B55" w14:paraId="345D22BB" w14:textId="68830790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2098B9A5" w14:textId="159FDFFF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Infection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when the patient has an infection  </w:t>
            </w:r>
          </w:p>
          <w:p w:rsidR="35031B55" w:rsidP="35031B55" w:rsidRDefault="35031B55" w14:paraId="469A175C" w14:textId="135B4AAB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2E3D4163" w14:textId="191A402C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It was for possible inflamed or infected colon so just a phone call didn't really help.” (P57)</w:t>
            </w:r>
          </w:p>
          <w:p w:rsidR="35031B55" w:rsidP="35031B55" w:rsidRDefault="35031B55" w14:paraId="60B80566" w14:textId="300031D2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for ear infection.” (P96)</w:t>
            </w:r>
          </w:p>
        </w:tc>
      </w:tr>
      <w:tr w:rsidR="35031B55" w:rsidTr="35031B55" w14:paraId="0C5833E2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2AA70C53" w14:textId="0DCE6C7A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Chronic disease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patient has a chronic condition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20026267" w14:textId="6B840FA0">
            <w:pPr>
              <w:tabs>
                <w:tab w:val="left" w:leader="none" w:pos="1665"/>
              </w:tabs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chronic conditions. (P79)</w:t>
            </w:r>
          </w:p>
          <w:p w:rsidR="35031B55" w:rsidP="35031B55" w:rsidRDefault="35031B55" w14:paraId="70D8B518" w14:textId="2A4C6FD3">
            <w:pPr>
              <w:tabs>
                <w:tab w:val="left" w:leader="none" w:pos="1665"/>
              </w:tabs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2A83AC2F" w14:textId="64CA582F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Digestive/ stomach issues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when the patient has digestive or stomach issues 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158B2F24" w14:textId="6ADA5934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Stomach issue.” (P196)</w:t>
            </w:r>
          </w:p>
        </w:tc>
      </w:tr>
      <w:tr w:rsidR="35031B55" w:rsidTr="35031B55" w14:paraId="23839C57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51252619" w14:textId="4B8C1019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Mental health: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the patient has mental health/ psychiatric conditions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7C6DE175" w14:textId="7D8CB34C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Psychiatry.” (P85)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76269154" w14:textId="12FF197C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ancer care: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the visit is regarding cancer care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BA51289" w14:textId="255361A6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Cancer follow up.” (P90)</w:t>
            </w:r>
          </w:p>
        </w:tc>
      </w:tr>
      <w:tr w:rsidR="35031B55" w:rsidTr="35031B55" w14:paraId="37442831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57385A5" w14:textId="43DDF4F9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ognitive: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the patient has cognitive issues</w:t>
            </w:r>
          </w:p>
          <w:p w:rsidR="35031B55" w:rsidP="35031B55" w:rsidRDefault="35031B55" w14:paraId="50F09006" w14:textId="5BC7C9C5">
            <w:pPr>
              <w:spacing w:after="200" w:line="276" w:lineRule="auto"/>
              <w:ind w:left="432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3870C838" w14:textId="385CA653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Testing my memory with a neuropsychologist on Zoom.” (P81)</w:t>
            </w:r>
          </w:p>
          <w:p w:rsidR="35031B55" w:rsidP="35031B55" w:rsidRDefault="35031B55" w14:paraId="6EB74F65" w14:textId="34E447C5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Dementia related care. Testing while in my own home was very comfortable.” (P149)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794FC655" w14:textId="17D98354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Other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visits are for other various ailments (i.e., mental health, pain, asthma)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1B464AA5" w14:textId="5142E66E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Pain management.” (P138)</w:t>
            </w:r>
          </w:p>
          <w:p w:rsidR="35031B55" w:rsidP="35031B55" w:rsidRDefault="35031B55" w14:paraId="41D78463" w14:textId="3F693F88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Asthma.” (P129)</w:t>
            </w:r>
          </w:p>
          <w:p w:rsidR="35031B55" w:rsidP="35031B55" w:rsidRDefault="35031B55" w14:paraId="71B00647" w14:textId="5B89D296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35031B55" w:rsidTr="35031B55" w14:paraId="17936307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4D75FB9E" w14:textId="6C0E2C04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Visit type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depending on the nature of the patient’s visit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CB95AB9" w14:textId="5563E30D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77C5D2F" w14:textId="486FB02D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Visit type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depending on the nature of the patient’s visit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CC190CC" w14:textId="55B10FCA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35031B55" w:rsidTr="35031B55" w14:paraId="319F0C23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2501DEE2" w14:textId="3FE62993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All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virtual visits were superior to in-person visits for all healthcare needs 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3C5EAF1E" w14:textId="2B203ED1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All.” (P58)</w:t>
            </w:r>
          </w:p>
          <w:p w:rsidR="35031B55" w:rsidP="35031B55" w:rsidRDefault="35031B55" w14:paraId="28D058A4" w14:textId="5E609F29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FC1EE4C" w14:textId="10A67634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Specialist consult: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the visit is a consultation with a specialist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2F51C0AA" w14:textId="39A97526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Specialist visit (…).” (P41)</w:t>
            </w:r>
          </w:p>
        </w:tc>
      </w:tr>
      <w:tr w:rsidR="35031B55" w:rsidTr="35031B55" w14:paraId="0552FC47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2275F0A4" w14:textId="4CE55CCA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None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virtual visits were not superior to in-person visits for any health care needs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52E882AD" w14:textId="179F4D60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None.” (P55)</w:t>
            </w:r>
          </w:p>
          <w:p w:rsidR="35031B55" w:rsidP="35031B55" w:rsidRDefault="35031B55" w14:paraId="46041308" w14:textId="081EED8B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  <w:p w:rsidR="35031B55" w:rsidP="35031B55" w:rsidRDefault="35031B55" w14:paraId="1033990E" w14:textId="2FBA020B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27970FD" w14:textId="2EFB27B4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Physical complaints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visit is regarding a physical complaint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311750D7" w14:textId="27DBFEE6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Physical complaints or new issues that need to be seen in person.” (P46)</w:t>
            </w:r>
          </w:p>
        </w:tc>
      </w:tr>
      <w:tr w:rsidR="35031B55" w:rsidTr="35031B55" w14:paraId="092B627C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7E637AFA" w14:textId="6281E60C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Care planning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when the patient is care planning with the HCP 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7D3285C0" w14:textId="09C3E5E3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discussing the issue and options via phone.”  (P15)</w:t>
            </w:r>
          </w:p>
          <w:p w:rsidR="35031B55" w:rsidP="35031B55" w:rsidRDefault="35031B55" w14:paraId="2F89F31B" w14:textId="552C2E18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and pre-meeting prior to procedure.” (P165)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5542DC7D" w14:textId="396AE922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New problem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patient experiences new symptoms or has a new health concern</w:t>
            </w:r>
          </w:p>
          <w:p w:rsidR="35031B55" w:rsidP="35031B55" w:rsidRDefault="35031B55" w14:paraId="3B05BD43" w14:textId="2621437F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1C095130" w14:textId="510C855C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When new symptoms appeared.” (P4)</w:t>
            </w:r>
          </w:p>
          <w:p w:rsidR="35031B55" w:rsidP="35031B55" w:rsidRDefault="35031B55" w14:paraId="30BC1C4A" w14:textId="1B22235D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new conditions.” (P43)</w:t>
            </w:r>
          </w:p>
          <w:p w:rsidR="35031B55" w:rsidP="35031B55" w:rsidRDefault="35031B55" w14:paraId="6B717D64" w14:textId="4EEE54D1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35031B55" w:rsidTr="35031B55" w14:paraId="5CA97CA1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18AF7C93" w14:textId="1ABF0C09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Follow up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visit is a follow up (includes general GP, post-op, post hospital care)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379A6E5D" w14:textId="730676A0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Follow up care.” (P14)</w:t>
            </w:r>
          </w:p>
          <w:p w:rsidR="35031B55" w:rsidP="35031B55" w:rsidRDefault="35031B55" w14:paraId="7C6E6252" w14:textId="179BEED5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  <w:p w:rsidR="35031B55" w:rsidP="35031B55" w:rsidRDefault="35031B55" w14:paraId="542FC122" w14:textId="04AEB611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E08893F" w14:textId="1EDDED97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ew provider: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the physician is new to the patient 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2A3EDC63" w14:textId="7CBBB96F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New patient visits.” (P92)</w:t>
            </w:r>
          </w:p>
          <w:p w:rsidR="35031B55" w:rsidP="35031B55" w:rsidRDefault="35031B55" w14:paraId="0302A96B" w14:textId="43A67F86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35031B55" w:rsidTr="35031B55" w14:paraId="7F2D7455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1F2FE1BC" w14:textId="7C0BF053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Tests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when lab tests are requested by the HCP or test results are reviewed with the patient 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5D4B50D" w14:textId="260F6457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reporting back about results.” (P50)</w:t>
            </w:r>
          </w:p>
          <w:p w:rsidR="35031B55" w:rsidP="35031B55" w:rsidRDefault="35031B55" w14:paraId="6797EFF0" w14:textId="3F750F77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requesting tests.” (P135)</w:t>
            </w:r>
          </w:p>
          <w:p w:rsidR="35031B55" w:rsidP="35031B55" w:rsidRDefault="35031B55" w14:paraId="3C21D355" w14:textId="32531BF8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4DF50DB7" w14:textId="6A271735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None: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virtual visits were adequate for any type of care the patient needed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79F837D4" w14:textId="5E6CAE98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None.” (P56)</w:t>
            </w:r>
          </w:p>
          <w:p w:rsidR="35031B55" w:rsidP="35031B55" w:rsidRDefault="35031B55" w14:paraId="2C8D2607" w14:textId="5892B141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35031B55" w:rsidTr="35031B55" w14:paraId="28F73917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104851B1" w14:textId="7F5F859E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Quick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visit is expected to be brief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5FD506A" w14:textId="7173F604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For a quick visit (…).” (P25)</w:t>
            </w:r>
          </w:p>
          <w:p w:rsidR="35031B55" w:rsidP="35031B55" w:rsidRDefault="35031B55" w14:paraId="6147DD26" w14:textId="6294700C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  <w:p w:rsidR="35031B55" w:rsidP="35031B55" w:rsidRDefault="35031B55" w14:paraId="593F6FBD" w14:textId="3E1A48F6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or a quick check-in for a chronic health concern.” (P19)</w:t>
            </w:r>
          </w:p>
          <w:p w:rsidR="35031B55" w:rsidP="35031B55" w:rsidRDefault="35031B55" w14:paraId="5EE40DE7" w14:textId="4E051CA5">
            <w:pPr>
              <w:spacing w:after="20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3FA64139" w14:textId="248A78D7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Post-Operative visit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when the visit occurs post-operatively </w:t>
            </w:r>
          </w:p>
          <w:p w:rsidR="35031B55" w:rsidP="35031B55" w:rsidRDefault="35031B55" w14:paraId="693DA35C" w14:textId="4E16388E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45EAAAD6" w14:textId="05782A64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Follow up post surgery.” (P33)</w:t>
            </w:r>
          </w:p>
        </w:tc>
      </w:tr>
      <w:tr w:rsidR="35031B55" w:rsidTr="35031B55" w14:paraId="314AC8CD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570D1B47" w14:textId="22BC366A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heck-in: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the  purpose is to check in with and/or make general requests of the HCP </w:t>
            </w:r>
          </w:p>
          <w:p w:rsidR="35031B55" w:rsidP="35031B55" w:rsidRDefault="35031B55" w14:paraId="52B92C84" w14:textId="79C72333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042CC94F" w14:textId="57CC4F81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Regular check in.” (P16)</w:t>
            </w:r>
          </w:p>
          <w:p w:rsidR="35031B55" w:rsidP="35031B55" w:rsidRDefault="35031B55" w14:paraId="40666BDE" w14:textId="10224F4E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Family [doctor] general requests.” (P42)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2E3C68A3" w14:textId="0D25458E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All: 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virtual visits were inferior to in-person visits for the type of care the patient needed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15095B1" w14:textId="14B94169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All.”(P126)</w:t>
            </w:r>
          </w:p>
        </w:tc>
      </w:tr>
      <w:tr w:rsidR="35031B55" w:rsidTr="35031B55" w14:paraId="179BC81D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7675D9B0" w14:textId="361324AF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Referrals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visit is regarding a referral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56CDE29A" w14:textId="7A6D28EB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referrals.” (P11)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7839D7AA" w14:textId="5BA463D3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omplex issues: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the patient has complex issues and/or multiple concerns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77491A01" w14:textId="121121F6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“For more complicated (…) conditions.” (P43)</w:t>
            </w:r>
          </w:p>
        </w:tc>
      </w:tr>
      <w:tr w:rsidR="35031B55" w:rsidTr="35031B55" w14:paraId="470FBEC4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5BB0B425" w14:textId="483F0528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Rapid access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visit needs to happen quickly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5E98F17D" w14:textId="10A0EB15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Quick access to a health care worker.” (P52)</w:t>
            </w:r>
          </w:p>
          <w:p w:rsidR="35031B55" w:rsidP="35031B55" w:rsidRDefault="35031B55" w14:paraId="2B6099C6" w14:textId="3B6D6CAF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77898AD0" w14:textId="05530253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Inefficiencies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virtual visits are inadequate in some aspect compared to in-person visits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2E7CC73B" w14:textId="74066ED5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35031B55" w:rsidTr="35031B55" w14:paraId="485EF032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7EBB3A0B" w14:textId="5E892234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Assessment/ consultation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when the purpose of the visit is for an initial assessment, assessment, or consultation with a regular HCP or a specialist 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547D9B84" w14:textId="1EEFE998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Assessment.” (P59)</w:t>
            </w:r>
          </w:p>
          <w:p w:rsidR="35031B55" w:rsidP="35031B55" w:rsidRDefault="35031B55" w14:paraId="6E5E32D6" w14:textId="0283758C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Initial assessment.” (P63)</w:t>
            </w:r>
          </w:p>
          <w:p w:rsidR="35031B55" w:rsidP="35031B55" w:rsidRDefault="35031B55" w14:paraId="46CB53CC" w14:textId="1114E9EC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5CCCDFD6" w14:textId="43278BD3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Need to describe own symptoms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when the patient needs to describe their own symptoms 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AC4458D" w14:textId="222EC597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Describing symptoms (…).” (P4)</w:t>
            </w:r>
          </w:p>
          <w:p w:rsidR="35031B55" w:rsidP="35031B55" w:rsidRDefault="35031B55" w14:paraId="15E3CAF6" w14:textId="5FA85435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  <w:p w:rsidR="35031B55" w:rsidP="35031B55" w:rsidRDefault="35031B55" w14:paraId="63511BBD" w14:textId="0011DECC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35031B55" w:rsidTr="35031B55" w14:paraId="5E7DA6A2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17D95FF7" w14:textId="64AA12EB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Seeking answers and advice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purpose of the visit is to ask questions and/or get specific advice</w:t>
            </w: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2D9D55B6" w14:textId="2B80338E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Answers to my concerns.” (P188)</w:t>
            </w:r>
          </w:p>
          <w:p w:rsidR="35031B55" w:rsidP="35031B55" w:rsidRDefault="35031B55" w14:paraId="13F04C85" w14:textId="1B41856C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Doctor's advice (…).” (P177)</w:t>
            </w:r>
          </w:p>
          <w:p w:rsidR="35031B55" w:rsidP="35031B55" w:rsidRDefault="35031B55" w14:paraId="4109C6F0" w14:textId="674EDD9A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  <w:p w:rsidR="35031B55" w:rsidP="35031B55" w:rsidRDefault="35031B55" w14:paraId="6AA4D828" w14:textId="0105B98D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5F49A10F" w14:textId="36646DB1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Provider attendance issues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provider does not attend the visit or ends the visit early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72CA8D7" w14:textId="39C482F5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The psychiatrist never showed up for the Zoom meeting.” (P13)</w:t>
            </w:r>
          </w:p>
          <w:p w:rsidR="35031B55" w:rsidP="35031B55" w:rsidRDefault="35031B55" w14:paraId="2C30042D" w14:textId="2A254FB1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  <w:p w:rsidR="35031B55" w:rsidP="35031B55" w:rsidRDefault="35031B55" w14:paraId="74DDDE04" w14:textId="75B103E6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hung up before all questions asked.” (P88)</w:t>
            </w:r>
          </w:p>
        </w:tc>
      </w:tr>
      <w:tr w:rsidR="35031B55" w:rsidTr="35031B55" w14:paraId="26F96D62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59E082A9" w14:textId="03CC8073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Overcomes Barriers: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patients face barriers to attending in-person visits that are overcome by the virtual visit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7EC432A8" w14:textId="1428E0F7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7079CAD1" w14:textId="4B99571A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atient preference for in-person visits is not accommodated: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the patient prefers in-person visits but they are not offered or are not possible 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5FBF34D" w14:textId="55F14F46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“Prefer face to face visits (…).” (P185) </w:t>
            </w:r>
          </w:p>
          <w:p w:rsidR="35031B55" w:rsidP="35031B55" w:rsidRDefault="35031B55" w14:paraId="5F9C0762" w14:textId="25D203B5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  <w:p w:rsidR="35031B55" w:rsidP="35031B55" w:rsidRDefault="35031B55" w14:paraId="6E8382FC" w14:textId="41998DFB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35031B55" w:rsidTr="35031B55" w14:paraId="60CA4730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CE7B41B" w14:textId="4BE29DDA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ravel-related issues: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travel to the appointment is inconvenient or difficult for the patient 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55603F6F" w14:textId="732FB722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Appointment usually 20 minutes That's over 7 hours on road driving to and from appointment to answer questions or offer any developments. A lot easier on my MH when I can stay home and do same on phone.” (P82)</w:t>
            </w:r>
          </w:p>
          <w:p w:rsidR="35031B55" w:rsidP="35031B55" w:rsidRDefault="35031B55" w14:paraId="0AD10AF3" w14:textId="7DAA05DF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Don’t drive downtown or pay parking.” (P158)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054DBFF5" w14:textId="45592444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Communication challenges due to technology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echnology makes communication a challenge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796FC244" w14:textId="6BED61A9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It was at times more difficult to understand the physician on ZOOM.” (P149)</w:t>
            </w:r>
          </w:p>
          <w:p w:rsidR="35031B55" w:rsidP="35031B55" w:rsidRDefault="35031B55" w14:paraId="1629F780" w14:textId="10917FEE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Post surgery phone call. I am hard of hearing.” (P187)</w:t>
            </w:r>
          </w:p>
          <w:p w:rsidR="35031B55" w:rsidP="35031B55" w:rsidRDefault="35031B55" w14:paraId="27E2B1AB" w14:textId="4EB923E5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35031B55" w:rsidTr="35031B55" w14:paraId="28EC75DE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42E621D" w14:textId="460A213F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aiting issues: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attending a clinic waiting room is undesirable 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7D212367" w14:textId="4FA60E97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and not sitting around other people.” (P76)</w:t>
            </w:r>
          </w:p>
          <w:p w:rsidR="35031B55" w:rsidP="35031B55" w:rsidRDefault="35031B55" w14:paraId="2ED7CE82" w14:textId="6C206D02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it cuts down on time spent in my day sitting in the waiting room for an hour for a three minute conversation.” (P25)</w:t>
            </w:r>
          </w:p>
          <w:p w:rsidR="35031B55" w:rsidP="35031B55" w:rsidRDefault="35031B55" w14:paraId="7FC26F3E" w14:textId="7AE7810E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1D51CBC" w14:textId="599030C8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Additional visit required: 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a second in-person visit is needed to re-evaluate or confirm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06007D07" w14:textId="0828E8DA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Bigger concern with GP is not very helpful through virtual care since more test is required and I have to take another time to get the test instead of one visit to GP and blood test.” (P6)</w:t>
            </w:r>
          </w:p>
          <w:p w:rsidR="35031B55" w:rsidP="35031B55" w:rsidRDefault="35031B55" w14:paraId="005B250E" w14:textId="543E8FEE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The receptionist made me have a phone appointment first, then the doctor had me come in later when I knew the doctor would have to look in her ears.” (P24)</w:t>
            </w:r>
          </w:p>
        </w:tc>
      </w:tr>
      <w:tr w:rsidR="35031B55" w:rsidTr="35031B55" w14:paraId="7741A97E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CB6F169" w14:textId="6BFA58DB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Work obligations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aking time off work is</w:t>
            </w: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required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3453B9E2" w14:textId="3F1C910D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It means I don't have to take a day off a work (…).” (P40)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47B0A004" w14:textId="68086A87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hone is limiting: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using the phone is limiting because it does not allow the patient to show something to the HCP 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2062D520" w14:textId="613FF6C4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Once had to have a phone [appointment] (…) but it really needed to be seen (by camera) or in person (…).” (P54)</w:t>
            </w:r>
          </w:p>
          <w:p w:rsidR="35031B55" w:rsidP="35031B55" w:rsidRDefault="35031B55" w14:paraId="1D912385" w14:textId="6194FEBB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(…) It is difficult to discuss issues over the phone and frustrating. In person allows for better dialogue and assessment.” (P134)</w:t>
            </w:r>
          </w:p>
        </w:tc>
      </w:tr>
      <w:tr w:rsidR="35031B55" w:rsidTr="35031B55" w14:paraId="74989F56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7AE0DEFE" w14:textId="06415D3B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Mobility issues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patient’s mobility is limited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8F08678" w14:textId="12516E99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Handicapped so gives me easier access to my health care provider.” (P172)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00125287" w14:textId="52D7FA20">
            <w:pPr>
              <w:spacing w:after="200" w:line="276" w:lineRule="auto"/>
              <w:ind w:left="432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Delayed care: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when care is delayed 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2B375EC9" w14:textId="7F00EB13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It delayed treatment (…).” (P54)</w:t>
            </w:r>
          </w:p>
          <w:p w:rsidR="35031B55" w:rsidP="35031B55" w:rsidRDefault="35031B55" w14:paraId="0E35C215" w14:textId="1EAB42CC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If there's any sort of tests that have to be done or if you need bloodwork paperwork it's not as immediate.” (P25)</w:t>
            </w:r>
          </w:p>
        </w:tc>
      </w:tr>
      <w:tr w:rsidR="35031B55" w:rsidTr="35031B55" w14:paraId="634921C1">
        <w:trPr>
          <w:trHeight w:val="300"/>
        </w:trPr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35EC02D7" w14:textId="1B175D5F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Medication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hen the visit is regarding the patient’s medication (includes review, refills, changes, antibiotics)</w:t>
            </w:r>
          </w:p>
        </w:tc>
        <w:tc>
          <w:tcPr>
            <w:tcW w:w="2398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58677C27" w14:textId="5BEA0731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Medicine changes.” (P120)</w:t>
            </w:r>
          </w:p>
          <w:p w:rsidR="35031B55" w:rsidP="35031B55" w:rsidRDefault="35031B55" w14:paraId="0EE5025C" w14:textId="6E44C3E5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Basic prescription needs for antibiotics.” (P49)</w:t>
            </w:r>
          </w:p>
          <w:p w:rsidR="35031B55" w:rsidP="35031B55" w:rsidRDefault="35031B55" w14:paraId="56F8046F" w14:textId="0D49FCF8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58BBF205" w14:textId="43A720E9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Physical exam/ procedure: </w:t>
            </w: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when a physical exam or procedure is required </w:t>
            </w:r>
          </w:p>
        </w:tc>
        <w:tc>
          <w:tcPr>
            <w:tcW w:w="2282" w:type="dxa"/>
            <w:tcMar>
              <w:left w:w="105" w:type="dxa"/>
              <w:right w:w="105" w:type="dxa"/>
            </w:tcMar>
            <w:vAlign w:val="top"/>
          </w:tcPr>
          <w:p w:rsidR="35031B55" w:rsidP="35031B55" w:rsidRDefault="35031B55" w14:paraId="6E9F3D83" w14:textId="658E05E3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Not everything can be done virtually, I do have to go in for a physical.” (P23)</w:t>
            </w:r>
          </w:p>
          <w:p w:rsidR="35031B55" w:rsidP="35031B55" w:rsidRDefault="35031B55" w14:paraId="5EC8E21E" w14:textId="01782423">
            <w:pPr>
              <w:spacing w:after="20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35031B55" w:rsidR="35031B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“Anything that needs an in person exam (…).” (P38)</w:t>
            </w:r>
          </w:p>
        </w:tc>
      </w:tr>
    </w:tbl>
    <w:p xmlns:wp14="http://schemas.microsoft.com/office/word/2010/wordml" w:rsidP="35031B55" wp14:paraId="0F20BCDA" wp14:textId="627901B6">
      <w:pPr>
        <w:spacing w:after="20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35031B55" wp14:paraId="2C078E63" wp14:textId="55C82283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4FD5197"/>
    <w:rsid w:val="2D909C83"/>
    <w:rsid w:val="35031B55"/>
    <w:rsid w:val="64FD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D5197"/>
  <w15:chartTrackingRefBased/>
  <w15:docId w15:val="{8FFF2A4E-230E-40A7-9B33-BB0D12AB153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86117CEE9C6140B25327F924B8BBB6" ma:contentTypeVersion="12" ma:contentTypeDescription="Create a new document." ma:contentTypeScope="" ma:versionID="2aa3ecb5657af2e0a471599c1193cd77">
  <xsd:schema xmlns:xsd="http://www.w3.org/2001/XMLSchema" xmlns:xs="http://www.w3.org/2001/XMLSchema" xmlns:p="http://schemas.microsoft.com/office/2006/metadata/properties" xmlns:ns2="466f0544-7998-4d70-ab2f-0c74fcb03e83" xmlns:ns3="a82ba241-e727-41e8-b4c2-8989fbe00677" targetNamespace="http://schemas.microsoft.com/office/2006/metadata/properties" ma:root="true" ma:fieldsID="d16153d10e3a7fb4e586651e3f2e9281" ns2:_="" ns3:_="">
    <xsd:import namespace="466f0544-7998-4d70-ab2f-0c74fcb03e83"/>
    <xsd:import namespace="a82ba241-e727-41e8-b4c2-8989fbe006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6f0544-7998-4d70-ab2f-0c74fcb03e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3607ee36-e3c0-4814-8940-b096d0e788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2ba241-e727-41e8-b4c2-8989fbe0067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8ddc415a-fb9a-4077-8c20-cc2382b45a13}" ma:internalName="TaxCatchAll" ma:showField="CatchAllData" ma:web="a82ba241-e727-41e8-b4c2-8989fbe006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82ba241-e727-41e8-b4c2-8989fbe00677" xsi:nil="true"/>
    <lcf76f155ced4ddcb4097134ff3c332f xmlns="466f0544-7998-4d70-ab2f-0c74fcb03e8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7DDCCE8-BCD8-48DB-856E-1A4EB5BD5D8C}"/>
</file>

<file path=customXml/itemProps2.xml><?xml version="1.0" encoding="utf-8"?>
<ds:datastoreItem xmlns:ds="http://schemas.openxmlformats.org/officeDocument/2006/customXml" ds:itemID="{BB4C6F68-8A2B-4759-BD18-87EDEB31E6DB}"/>
</file>

<file path=customXml/itemProps3.xml><?xml version="1.0" encoding="utf-8"?>
<ds:datastoreItem xmlns:ds="http://schemas.openxmlformats.org/officeDocument/2006/customXml" ds:itemID="{CAD47D04-4E5F-4C0E-A5D6-C1C915FC4C0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e Lemoine</dc:creator>
  <cp:keywords/>
  <dc:description/>
  <cp:lastModifiedBy>Jocelyne Lemoine</cp:lastModifiedBy>
  <dcterms:created xsi:type="dcterms:W3CDTF">2024-02-22T18:39:46Z</dcterms:created>
  <dcterms:modified xsi:type="dcterms:W3CDTF">2024-02-22T18:40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86117CEE9C6140B25327F924B8BBB6</vt:lpwstr>
  </property>
</Properties>
</file>